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CellMar>
          <w:top w:w="198" w:type="dxa"/>
        </w:tblCellMar>
        <w:tblLook w:val="04A0" w:firstRow="1" w:lastRow="0" w:firstColumn="1" w:lastColumn="0" w:noHBand="0" w:noVBand="1"/>
      </w:tblPr>
      <w:tblGrid>
        <w:gridCol w:w="1951"/>
        <w:gridCol w:w="1057"/>
        <w:gridCol w:w="968"/>
        <w:gridCol w:w="707"/>
        <w:gridCol w:w="988"/>
        <w:gridCol w:w="1873"/>
        <w:gridCol w:w="1168"/>
        <w:gridCol w:w="916"/>
      </w:tblGrid>
      <w:tr w:rsidR="006D0A48" w14:paraId="30136851" w14:textId="77777777" w:rsidTr="00FA23D0"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8E0F314" w14:textId="77777777" w:rsidR="006D0A48" w:rsidRPr="00C75043" w:rsidRDefault="006D0A48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C75043">
              <w:rPr>
                <w:b/>
                <w:color w:val="000000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28DA225B" w14:textId="085949FB" w:rsidR="006D0A48" w:rsidRPr="00C75043" w:rsidRDefault="00886F43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TR</w:t>
            </w:r>
            <w:r w:rsidR="006D0A48">
              <w:rPr>
                <w:b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6D0A48">
              <w:rPr>
                <w:b/>
                <w:color w:val="000000"/>
                <w:sz w:val="20"/>
                <w:szCs w:val="20"/>
                <w:lang w:val="en-GB"/>
              </w:rPr>
              <w:t>msec</w:t>
            </w:r>
            <w:proofErr w:type="spellEnd"/>
            <w:r w:rsidR="006D0A48"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14:paraId="5364B99A" w14:textId="3E62ED4A" w:rsidR="006D0A48" w:rsidRPr="00C75043" w:rsidRDefault="00886F43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TE</w:t>
            </w:r>
            <w:r w:rsidR="006D0A48">
              <w:rPr>
                <w:b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6D0A48">
              <w:rPr>
                <w:b/>
                <w:color w:val="000000"/>
                <w:sz w:val="20"/>
                <w:szCs w:val="20"/>
                <w:lang w:val="en-GB"/>
              </w:rPr>
              <w:t>msec</w:t>
            </w:r>
            <w:proofErr w:type="spellEnd"/>
            <w:r w:rsidR="006D0A48"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3119CB" w14:textId="77777777" w:rsidR="006D0A48" w:rsidRPr="00C75043" w:rsidRDefault="006D0A48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C75043">
              <w:rPr>
                <w:b/>
                <w:color w:val="000000"/>
                <w:sz w:val="20"/>
                <w:szCs w:val="20"/>
                <w:lang w:val="en-GB"/>
              </w:rPr>
              <w:t>FA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(°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B75A36" w14:textId="26033643" w:rsidR="006D0A48" w:rsidRPr="00C75043" w:rsidRDefault="00886F43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TI</w:t>
            </w:r>
            <w:r w:rsidR="006D0A48">
              <w:rPr>
                <w:b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6D0A48">
              <w:rPr>
                <w:b/>
                <w:color w:val="000000"/>
                <w:sz w:val="20"/>
                <w:szCs w:val="20"/>
                <w:lang w:val="en-GB"/>
              </w:rPr>
              <w:t>msec</w:t>
            </w:r>
            <w:proofErr w:type="spellEnd"/>
            <w:r w:rsidR="006D0A48"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0C9ED0" w14:textId="68AFF3CF" w:rsidR="006D0A48" w:rsidRPr="00C75043" w:rsidRDefault="006D0A48" w:rsidP="00886F43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C75043">
              <w:rPr>
                <w:b/>
                <w:color w:val="000000"/>
                <w:sz w:val="20"/>
                <w:szCs w:val="20"/>
                <w:lang w:val="en-GB"/>
              </w:rPr>
              <w:t>S</w:t>
            </w:r>
            <w:r w:rsidR="00886F43">
              <w:rPr>
                <w:b/>
                <w:color w:val="000000"/>
                <w:sz w:val="20"/>
                <w:szCs w:val="20"/>
                <w:lang w:val="en-GB"/>
              </w:rPr>
              <w:t>lice</w:t>
            </w:r>
            <w:r w:rsidRPr="00C75043">
              <w:rPr>
                <w:b/>
                <w:color w:val="000000"/>
                <w:sz w:val="20"/>
                <w:szCs w:val="20"/>
                <w:lang w:val="en-GB"/>
              </w:rPr>
              <w:t xml:space="preserve"> Thickness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355933" w14:textId="77777777" w:rsidR="006D0A48" w:rsidRPr="00C75043" w:rsidRDefault="006D0A48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C75043">
              <w:rPr>
                <w:b/>
                <w:color w:val="000000"/>
                <w:sz w:val="20"/>
                <w:szCs w:val="20"/>
                <w:lang w:val="en-GB"/>
              </w:rPr>
              <w:t>FOV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(mm</w:t>
            </w:r>
            <w:r w:rsidRPr="00C75043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AB9F85" w14:textId="77777777" w:rsidR="006D0A48" w:rsidRPr="00C75043" w:rsidRDefault="006D0A48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</w:t>
            </w:r>
            <w:r w:rsidRPr="00C75043">
              <w:rPr>
                <w:b/>
                <w:color w:val="000000"/>
                <w:sz w:val="20"/>
                <w:szCs w:val="20"/>
                <w:lang w:val="en-GB"/>
              </w:rPr>
              <w:t>atrix</w:t>
            </w:r>
          </w:p>
        </w:tc>
      </w:tr>
      <w:tr w:rsidR="006D0A48" w14:paraId="5FA3BDB0" w14:textId="77777777" w:rsidTr="00FA23D0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95AB57" w14:textId="77777777" w:rsidR="006D0A48" w:rsidRPr="00FA23D0" w:rsidRDefault="006D0A48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FA23D0">
              <w:rPr>
                <w:b/>
                <w:color w:val="000000"/>
                <w:sz w:val="20"/>
                <w:szCs w:val="20"/>
                <w:lang w:val="en-GB"/>
              </w:rPr>
              <w:t>STIR</w:t>
            </w:r>
          </w:p>
        </w:tc>
        <w:tc>
          <w:tcPr>
            <w:tcW w:w="1057" w:type="dxa"/>
            <w:vAlign w:val="center"/>
          </w:tcPr>
          <w:p w14:paraId="4FDB1720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 R-R intervals</w:t>
            </w:r>
          </w:p>
        </w:tc>
        <w:tc>
          <w:tcPr>
            <w:tcW w:w="968" w:type="dxa"/>
            <w:vAlign w:val="center"/>
          </w:tcPr>
          <w:p w14:paraId="2312FD78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14:paraId="2A92AC14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0" w:type="auto"/>
            <w:vAlign w:val="center"/>
          </w:tcPr>
          <w:p w14:paraId="57E039AE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0" w:type="auto"/>
            <w:vAlign w:val="center"/>
          </w:tcPr>
          <w:p w14:paraId="5011ADD0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5145EA17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0x400</w:t>
            </w:r>
          </w:p>
        </w:tc>
        <w:tc>
          <w:tcPr>
            <w:tcW w:w="0" w:type="auto"/>
            <w:vAlign w:val="center"/>
          </w:tcPr>
          <w:p w14:paraId="023252EB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6x256</w:t>
            </w:r>
          </w:p>
        </w:tc>
      </w:tr>
      <w:tr w:rsidR="006D0A48" w14:paraId="352AEDE8" w14:textId="77777777" w:rsidTr="00FA23D0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B0EB3F" w14:textId="77777777" w:rsidR="006D0A48" w:rsidRPr="00FA23D0" w:rsidRDefault="006D0A48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FA23D0">
              <w:rPr>
                <w:b/>
                <w:color w:val="000000"/>
                <w:sz w:val="20"/>
                <w:szCs w:val="20"/>
                <w:lang w:val="en-GB"/>
              </w:rPr>
              <w:t xml:space="preserve">MOLLI (T1 </w:t>
            </w:r>
            <w:bookmarkStart w:id="0" w:name="_GoBack"/>
            <w:r w:rsidRPr="00FA23D0">
              <w:rPr>
                <w:b/>
                <w:color w:val="000000"/>
                <w:sz w:val="20"/>
                <w:szCs w:val="20"/>
                <w:lang w:val="en-GB"/>
              </w:rPr>
              <w:t>mapping</w:t>
            </w:r>
            <w:bookmarkEnd w:id="0"/>
            <w:r w:rsidRPr="00FA23D0"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7" w:type="dxa"/>
            <w:vAlign w:val="center"/>
          </w:tcPr>
          <w:p w14:paraId="493DA65B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4</w:t>
            </w:r>
          </w:p>
        </w:tc>
        <w:tc>
          <w:tcPr>
            <w:tcW w:w="968" w:type="dxa"/>
            <w:vAlign w:val="center"/>
          </w:tcPr>
          <w:p w14:paraId="5D23BC0F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0" w:type="auto"/>
            <w:vAlign w:val="center"/>
          </w:tcPr>
          <w:p w14:paraId="3EF284D5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vAlign w:val="center"/>
          </w:tcPr>
          <w:p w14:paraId="78DEC31B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0" w:type="auto"/>
            <w:vAlign w:val="center"/>
          </w:tcPr>
          <w:p w14:paraId="14EFD9F3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5088EB8F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0x400</w:t>
            </w:r>
          </w:p>
        </w:tc>
        <w:tc>
          <w:tcPr>
            <w:tcW w:w="0" w:type="auto"/>
            <w:vAlign w:val="center"/>
          </w:tcPr>
          <w:p w14:paraId="2FC1B434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6x256</w:t>
            </w:r>
          </w:p>
        </w:tc>
      </w:tr>
      <w:tr w:rsidR="006D0A48" w14:paraId="1B39ADCA" w14:textId="77777777" w:rsidTr="00FA23D0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F5ADE7" w14:textId="77777777" w:rsidR="006D0A48" w:rsidRPr="00FA23D0" w:rsidRDefault="006D0A48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FA23D0">
              <w:rPr>
                <w:b/>
                <w:color w:val="000000"/>
                <w:sz w:val="20"/>
                <w:szCs w:val="20"/>
                <w:lang w:val="en-GB"/>
              </w:rPr>
              <w:t>T2-prep (T2 mapping)</w:t>
            </w:r>
          </w:p>
        </w:tc>
        <w:tc>
          <w:tcPr>
            <w:tcW w:w="1057" w:type="dxa"/>
            <w:vAlign w:val="center"/>
          </w:tcPr>
          <w:p w14:paraId="4E1D61D7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9</w:t>
            </w:r>
          </w:p>
        </w:tc>
        <w:tc>
          <w:tcPr>
            <w:tcW w:w="968" w:type="dxa"/>
            <w:vAlign w:val="center"/>
          </w:tcPr>
          <w:p w14:paraId="583F56A9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0" w:type="auto"/>
            <w:vAlign w:val="center"/>
          </w:tcPr>
          <w:p w14:paraId="10EC7E45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5BB4CD9E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42411B36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56BDC746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0x400</w:t>
            </w:r>
          </w:p>
        </w:tc>
        <w:tc>
          <w:tcPr>
            <w:tcW w:w="0" w:type="auto"/>
            <w:vAlign w:val="center"/>
          </w:tcPr>
          <w:p w14:paraId="4992AE68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6x256</w:t>
            </w:r>
          </w:p>
        </w:tc>
      </w:tr>
      <w:tr w:rsidR="006D0A48" w14:paraId="3445AB22" w14:textId="77777777" w:rsidTr="00FA23D0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ECCE857" w14:textId="419A461D" w:rsidR="006D0A48" w:rsidRPr="00FA23D0" w:rsidRDefault="006D0A48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FA23D0">
              <w:rPr>
                <w:b/>
                <w:color w:val="000000"/>
                <w:sz w:val="20"/>
                <w:szCs w:val="20"/>
                <w:lang w:val="en-GB"/>
              </w:rPr>
              <w:t>Cine-</w:t>
            </w:r>
            <w:r w:rsidR="00886F43">
              <w:rPr>
                <w:b/>
                <w:color w:val="000000"/>
                <w:sz w:val="20"/>
                <w:szCs w:val="20"/>
                <w:lang w:val="en-GB"/>
              </w:rPr>
              <w:t>b</w:t>
            </w:r>
            <w:r w:rsidRPr="00FA23D0">
              <w:rPr>
                <w:b/>
                <w:color w:val="000000"/>
                <w:sz w:val="20"/>
                <w:szCs w:val="20"/>
                <w:lang w:val="en-GB"/>
              </w:rPr>
              <w:t>SSFP</w:t>
            </w:r>
          </w:p>
        </w:tc>
        <w:tc>
          <w:tcPr>
            <w:tcW w:w="1057" w:type="dxa"/>
            <w:vAlign w:val="center"/>
          </w:tcPr>
          <w:p w14:paraId="65FA0FCB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3</w:t>
            </w:r>
          </w:p>
        </w:tc>
        <w:tc>
          <w:tcPr>
            <w:tcW w:w="968" w:type="dxa"/>
            <w:vAlign w:val="center"/>
          </w:tcPr>
          <w:p w14:paraId="453CD5CF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0" w:type="auto"/>
            <w:vAlign w:val="center"/>
          </w:tcPr>
          <w:p w14:paraId="49E331BA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vAlign w:val="center"/>
          </w:tcPr>
          <w:p w14:paraId="2BF78A02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5276359C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1BF37512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0x400</w:t>
            </w:r>
          </w:p>
        </w:tc>
        <w:tc>
          <w:tcPr>
            <w:tcW w:w="0" w:type="auto"/>
            <w:vAlign w:val="center"/>
          </w:tcPr>
          <w:p w14:paraId="65DEED62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6x256</w:t>
            </w:r>
          </w:p>
        </w:tc>
      </w:tr>
      <w:tr w:rsidR="006D0A48" w14:paraId="4326756E" w14:textId="77777777" w:rsidTr="00FA23D0">
        <w:trPr>
          <w:trHeight w:val="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C30BB8" w14:textId="77777777" w:rsidR="006D0A48" w:rsidRPr="00FA23D0" w:rsidRDefault="006D0A48" w:rsidP="00FA23D0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FA23D0">
              <w:rPr>
                <w:b/>
                <w:color w:val="000000"/>
                <w:sz w:val="20"/>
                <w:szCs w:val="20"/>
                <w:lang w:val="en-GB"/>
              </w:rPr>
              <w:t>IR (LGE)</w:t>
            </w:r>
          </w:p>
        </w:tc>
        <w:tc>
          <w:tcPr>
            <w:tcW w:w="1057" w:type="dxa"/>
            <w:vAlign w:val="center"/>
          </w:tcPr>
          <w:p w14:paraId="28A57FEA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968" w:type="dxa"/>
            <w:vAlign w:val="center"/>
          </w:tcPr>
          <w:p w14:paraId="70290766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0" w:type="auto"/>
            <w:vAlign w:val="center"/>
          </w:tcPr>
          <w:p w14:paraId="710DDAA0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vAlign w:val="center"/>
          </w:tcPr>
          <w:p w14:paraId="3B890EA8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0-300</w:t>
            </w:r>
          </w:p>
        </w:tc>
        <w:tc>
          <w:tcPr>
            <w:tcW w:w="0" w:type="auto"/>
            <w:vAlign w:val="center"/>
          </w:tcPr>
          <w:p w14:paraId="1404177A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7C0571FE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0x400</w:t>
            </w:r>
          </w:p>
        </w:tc>
        <w:tc>
          <w:tcPr>
            <w:tcW w:w="0" w:type="auto"/>
            <w:vAlign w:val="center"/>
          </w:tcPr>
          <w:p w14:paraId="77F312D5" w14:textId="77777777" w:rsidR="006D0A48" w:rsidRPr="00C75043" w:rsidRDefault="006D0A48" w:rsidP="00FA23D0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6x256</w:t>
            </w:r>
          </w:p>
        </w:tc>
      </w:tr>
    </w:tbl>
    <w:p w14:paraId="3573E723" w14:textId="77777777" w:rsidR="00C75043" w:rsidRDefault="00C75043" w:rsidP="00C75043">
      <w:pPr>
        <w:spacing w:line="480" w:lineRule="auto"/>
        <w:rPr>
          <w:color w:val="000000"/>
          <w:sz w:val="22"/>
          <w:szCs w:val="22"/>
          <w:lang w:val="en-GB"/>
        </w:rPr>
      </w:pPr>
    </w:p>
    <w:p w14:paraId="3A76EBF4" w14:textId="6A774BB2" w:rsidR="00FA23D0" w:rsidRDefault="00FA23D0" w:rsidP="00C75043">
      <w:pPr>
        <w:spacing w:line="480" w:lineRule="auto"/>
        <w:rPr>
          <w:color w:val="000000"/>
          <w:sz w:val="22"/>
          <w:szCs w:val="22"/>
          <w:lang w:val="en-GB"/>
        </w:rPr>
      </w:pPr>
      <w:r w:rsidRPr="00FA23D0">
        <w:rPr>
          <w:b/>
          <w:color w:val="000000"/>
          <w:sz w:val="22"/>
          <w:szCs w:val="22"/>
          <w:lang w:val="en-GB"/>
        </w:rPr>
        <w:t>CMR scanning protocol parameters in detail</w:t>
      </w:r>
      <w:r>
        <w:rPr>
          <w:color w:val="000000"/>
          <w:sz w:val="22"/>
          <w:szCs w:val="22"/>
          <w:lang w:val="en-GB"/>
        </w:rPr>
        <w:t xml:space="preserve"> – </w:t>
      </w:r>
      <w:r w:rsidR="00886F43">
        <w:rPr>
          <w:i/>
          <w:color w:val="000000"/>
          <w:sz w:val="22"/>
          <w:szCs w:val="22"/>
          <w:lang w:val="en-GB"/>
        </w:rPr>
        <w:t>TE</w:t>
      </w:r>
      <w:r w:rsidRPr="00FA23D0">
        <w:rPr>
          <w:i/>
          <w:color w:val="000000"/>
          <w:sz w:val="22"/>
          <w:szCs w:val="22"/>
          <w:lang w:val="en-GB"/>
        </w:rPr>
        <w:t xml:space="preserve">: echo time; FA: flip angle; FOV: field of view; IR: inversion recovery; </w:t>
      </w:r>
      <w:r w:rsidR="00886F43">
        <w:rPr>
          <w:i/>
          <w:color w:val="000000"/>
          <w:sz w:val="22"/>
          <w:szCs w:val="22"/>
          <w:lang w:val="en-GB"/>
        </w:rPr>
        <w:t>TI</w:t>
      </w:r>
      <w:r w:rsidRPr="00FA23D0">
        <w:rPr>
          <w:i/>
          <w:color w:val="000000"/>
          <w:sz w:val="22"/>
          <w:szCs w:val="22"/>
          <w:lang w:val="en-GB"/>
        </w:rPr>
        <w:t xml:space="preserve">: inversion time; LGE: late gadolinium enhancement; MOLLI: modified look locker; </w:t>
      </w:r>
      <w:r w:rsidR="00886F43">
        <w:rPr>
          <w:i/>
          <w:color w:val="000000"/>
          <w:sz w:val="22"/>
          <w:szCs w:val="22"/>
          <w:lang w:val="en-GB"/>
        </w:rPr>
        <w:t>TR</w:t>
      </w:r>
      <w:r w:rsidRPr="00FA23D0">
        <w:rPr>
          <w:i/>
          <w:color w:val="000000"/>
          <w:sz w:val="22"/>
          <w:szCs w:val="22"/>
          <w:lang w:val="en-GB"/>
        </w:rPr>
        <w:t xml:space="preserve">: repetition time; </w:t>
      </w:r>
      <w:r w:rsidR="00886F43">
        <w:rPr>
          <w:i/>
          <w:color w:val="000000"/>
          <w:sz w:val="22"/>
          <w:szCs w:val="22"/>
          <w:lang w:val="en-GB"/>
        </w:rPr>
        <w:t>b</w:t>
      </w:r>
      <w:r w:rsidRPr="00FA23D0">
        <w:rPr>
          <w:i/>
          <w:color w:val="000000"/>
          <w:sz w:val="22"/>
          <w:szCs w:val="22"/>
          <w:lang w:val="en-GB"/>
        </w:rPr>
        <w:t xml:space="preserve">SSFP: </w:t>
      </w:r>
      <w:r w:rsidR="00886F43">
        <w:rPr>
          <w:i/>
          <w:color w:val="000000"/>
          <w:sz w:val="22"/>
          <w:szCs w:val="22"/>
          <w:lang w:val="en-GB"/>
        </w:rPr>
        <w:t xml:space="preserve">balanced </w:t>
      </w:r>
      <w:r w:rsidRPr="00FA23D0">
        <w:rPr>
          <w:i/>
          <w:color w:val="000000"/>
          <w:sz w:val="22"/>
          <w:szCs w:val="22"/>
          <w:lang w:val="en-GB"/>
        </w:rPr>
        <w:t>steady state free precession; STIR: short tau inversion recovery.</w:t>
      </w:r>
    </w:p>
    <w:p w14:paraId="7F46B8FE" w14:textId="77777777" w:rsidR="00C75043" w:rsidRDefault="00C75043" w:rsidP="00C75043">
      <w:pPr>
        <w:spacing w:line="480" w:lineRule="auto"/>
        <w:rPr>
          <w:color w:val="000000"/>
          <w:sz w:val="22"/>
          <w:szCs w:val="22"/>
          <w:lang w:val="en-GB"/>
        </w:rPr>
      </w:pPr>
    </w:p>
    <w:p w14:paraId="5733E1CE" w14:textId="77777777" w:rsidR="003C74D0" w:rsidRPr="00C75043" w:rsidRDefault="003C74D0">
      <w:pPr>
        <w:rPr>
          <w:lang w:val="en-GB"/>
        </w:rPr>
      </w:pPr>
    </w:p>
    <w:sectPr w:rsidR="003C74D0" w:rsidRPr="00C75043" w:rsidSect="009552BF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043"/>
    <w:rsid w:val="00006A27"/>
    <w:rsid w:val="000217BB"/>
    <w:rsid w:val="00072646"/>
    <w:rsid w:val="00083C6B"/>
    <w:rsid w:val="000B7669"/>
    <w:rsid w:val="000F1ADB"/>
    <w:rsid w:val="000F6427"/>
    <w:rsid w:val="00100409"/>
    <w:rsid w:val="00166495"/>
    <w:rsid w:val="00222E19"/>
    <w:rsid w:val="002F7D7B"/>
    <w:rsid w:val="00391CF8"/>
    <w:rsid w:val="003C74D0"/>
    <w:rsid w:val="003E1763"/>
    <w:rsid w:val="0040136E"/>
    <w:rsid w:val="00441BA9"/>
    <w:rsid w:val="00480093"/>
    <w:rsid w:val="00496696"/>
    <w:rsid w:val="004E58DA"/>
    <w:rsid w:val="0054001D"/>
    <w:rsid w:val="005B23C1"/>
    <w:rsid w:val="00606D5D"/>
    <w:rsid w:val="00611C0A"/>
    <w:rsid w:val="00612B4E"/>
    <w:rsid w:val="00667C5E"/>
    <w:rsid w:val="0067648A"/>
    <w:rsid w:val="006B5464"/>
    <w:rsid w:val="006D05E2"/>
    <w:rsid w:val="006D0A48"/>
    <w:rsid w:val="00705096"/>
    <w:rsid w:val="00705FE8"/>
    <w:rsid w:val="00720744"/>
    <w:rsid w:val="00743630"/>
    <w:rsid w:val="00753439"/>
    <w:rsid w:val="007743EF"/>
    <w:rsid w:val="00783176"/>
    <w:rsid w:val="00791569"/>
    <w:rsid w:val="00813F92"/>
    <w:rsid w:val="00862EEC"/>
    <w:rsid w:val="008662B4"/>
    <w:rsid w:val="0088543D"/>
    <w:rsid w:val="00886F43"/>
    <w:rsid w:val="008D366B"/>
    <w:rsid w:val="00904BC2"/>
    <w:rsid w:val="00910364"/>
    <w:rsid w:val="00950ECA"/>
    <w:rsid w:val="009552BF"/>
    <w:rsid w:val="00A65486"/>
    <w:rsid w:val="00B414C1"/>
    <w:rsid w:val="00B66BAB"/>
    <w:rsid w:val="00BD477F"/>
    <w:rsid w:val="00C534A1"/>
    <w:rsid w:val="00C75043"/>
    <w:rsid w:val="00C908D2"/>
    <w:rsid w:val="00C93D4B"/>
    <w:rsid w:val="00CF0EA4"/>
    <w:rsid w:val="00D16CC2"/>
    <w:rsid w:val="00D23216"/>
    <w:rsid w:val="00D515E5"/>
    <w:rsid w:val="00D84E75"/>
    <w:rsid w:val="00E44185"/>
    <w:rsid w:val="00E75A1B"/>
    <w:rsid w:val="00EA3815"/>
    <w:rsid w:val="00EB7CFB"/>
    <w:rsid w:val="00EF4ECE"/>
    <w:rsid w:val="00F40333"/>
    <w:rsid w:val="00FA23D0"/>
    <w:rsid w:val="00FA5E78"/>
    <w:rsid w:val="00FF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7E908"/>
  <w15:chartTrackingRefBased/>
  <w15:docId w15:val="{86250F25-AC28-4001-8A90-C458CB4C6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0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0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43"/>
    <w:rPr>
      <w:rFonts w:ascii="Segoe UI" w:eastAsia="Times New Roman" w:hAnsi="Segoe UI" w:cs="Segoe UI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undari</dc:creator>
  <cp:keywords/>
  <dc:description/>
  <cp:lastModifiedBy>Manning,Warren J  (HMFP - Cardiology)</cp:lastModifiedBy>
  <cp:revision>2</cp:revision>
  <dcterms:created xsi:type="dcterms:W3CDTF">2021-04-27T18:27:00Z</dcterms:created>
  <dcterms:modified xsi:type="dcterms:W3CDTF">2021-04-27T18:27:00Z</dcterms:modified>
</cp:coreProperties>
</file>